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E18F" w14:textId="77777777" w:rsidR="007310AD" w:rsidRDefault="007310AD" w:rsidP="007310AD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/>
          <w:lang w:val="en-US"/>
        </w:rPr>
      </w:pPr>
      <w:r w:rsidRPr="76D50C93">
        <w:rPr>
          <w:rFonts w:asciiTheme="minorHAnsi" w:hAnsiTheme="minorHAnsi"/>
          <w:b/>
          <w:bCs/>
          <w:lang w:val="en-US"/>
        </w:rPr>
        <w:t>S</w:t>
      </w:r>
      <w:r>
        <w:rPr>
          <w:rFonts w:asciiTheme="minorHAnsi" w:hAnsiTheme="minorHAnsi"/>
          <w:b/>
          <w:bCs/>
          <w:lang w:val="en-US"/>
        </w:rPr>
        <w:t>4</w:t>
      </w:r>
      <w:r w:rsidRPr="76D50C93">
        <w:rPr>
          <w:rFonts w:asciiTheme="minorHAnsi" w:hAnsiTheme="minorHAnsi"/>
          <w:b/>
          <w:bCs/>
          <w:lang w:val="en-US"/>
        </w:rPr>
        <w:t xml:space="preserve"> Table.</w:t>
      </w:r>
      <w:r w:rsidRPr="76D50C93">
        <w:rPr>
          <w:rFonts w:asciiTheme="minorHAnsi" w:hAnsiTheme="minorHAnsi"/>
          <w:lang w:val="en-US"/>
        </w:rPr>
        <w:t xml:space="preserve"> </w:t>
      </w:r>
      <w:r w:rsidRPr="007B1266">
        <w:rPr>
          <w:rFonts w:asciiTheme="minorHAnsi" w:hAnsiTheme="minorHAnsi"/>
          <w:lang w:val="en-US"/>
        </w:rPr>
        <w:t>Assessing the certainty of evidence using GRAD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68"/>
        <w:gridCol w:w="876"/>
        <w:gridCol w:w="1168"/>
        <w:gridCol w:w="1168"/>
        <w:gridCol w:w="1168"/>
        <w:gridCol w:w="1460"/>
        <w:gridCol w:w="1168"/>
        <w:gridCol w:w="1168"/>
        <w:gridCol w:w="1168"/>
        <w:gridCol w:w="1460"/>
        <w:gridCol w:w="1168"/>
        <w:gridCol w:w="1460"/>
      </w:tblGrid>
      <w:tr w:rsidR="0035209D" w:rsidRPr="007310AD" w14:paraId="1D378B61" w14:textId="77777777" w:rsidTr="007310AD">
        <w:trPr>
          <w:cantSplit/>
          <w:tblHeader/>
        </w:trPr>
        <w:tc>
          <w:tcPr>
            <w:tcW w:w="5000" w:type="pct"/>
            <w:gridSpan w:val="12"/>
            <w:hideMark/>
          </w:tcPr>
          <w:p w14:paraId="543F589E" w14:textId="328AFC47" w:rsidR="0035209D" w:rsidRPr="00393641" w:rsidRDefault="00CB161B" w:rsidP="007310AD">
            <w:pPr>
              <w:pStyle w:val="Ttulo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Should </w:t>
            </w:r>
            <w:r w:rsidR="00A67481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Amphotericin B</w:t>
            </w:r>
            <w:r w:rsidR="00262A69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topic</w:t>
            </w:r>
            <w:r w:rsidR="0040619C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be</w:t>
            </w:r>
            <w:r w:rsidR="00D21B60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</w:t>
            </w:r>
            <w:r w:rsidR="0040619C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used</w:t>
            </w:r>
            <w:r w:rsidR="00A67481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for cutaneous leishmaniasi</w:t>
            </w:r>
            <w:r w:rsidR="006C2B5C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s</w:t>
            </w:r>
            <w:r w:rsidR="006C2B5C">
              <w:rPr>
                <w:rFonts w:asciiTheme="minorHAnsi" w:eastAsia="Times New Roman" w:hAnsiTheme="minorHAnsi" w:cstheme="minorHAnsi"/>
                <w:b/>
                <w:bCs/>
                <w:sz w:val="16"/>
                <w:lang w:val="en-US"/>
              </w:rPr>
              <w:t>?</w:t>
            </w:r>
          </w:p>
        </w:tc>
      </w:tr>
      <w:tr w:rsidR="0035209D" w:rsidRPr="00393641" w14:paraId="153C20B8" w14:textId="77777777" w:rsidTr="007310AD">
        <w:trPr>
          <w:cantSplit/>
          <w:tblHeader/>
        </w:trPr>
        <w:tc>
          <w:tcPr>
            <w:tcW w:w="28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EAC3E1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Certainty assessment</w:t>
            </w:r>
          </w:p>
        </w:tc>
        <w:tc>
          <w:tcPr>
            <w:tcW w:w="2200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697F0F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ummary of findings</w:t>
            </w:r>
          </w:p>
        </w:tc>
      </w:tr>
      <w:tr w:rsidR="00393641" w:rsidRPr="00393641" w14:paraId="357871BD" w14:textId="77777777" w:rsidTr="007310AD">
        <w:trPr>
          <w:cantSplit/>
        </w:trPr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BFE426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articipants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studies)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Follow-up</w:t>
            </w:r>
          </w:p>
        </w:tc>
        <w:tc>
          <w:tcPr>
            <w:tcW w:w="3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A04D36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isk of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BEEE6E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consistency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CDB552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B1EFF0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mprecisio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4ED2A3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ublication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F361D9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Overall certainty of evidence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FDA93D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tudy event rates (%)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522FBF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elative effect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95% CI)</w:t>
            </w:r>
          </w:p>
        </w:tc>
        <w:tc>
          <w:tcPr>
            <w:tcW w:w="9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FEA123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Anticipated absolute effects</w:t>
            </w:r>
          </w:p>
        </w:tc>
      </w:tr>
      <w:tr w:rsidR="00393641" w:rsidRPr="007310AD" w14:paraId="206B4DBE" w14:textId="77777777" w:rsidTr="007310AD">
        <w:trPr>
          <w:cantSplit/>
        </w:trPr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B03813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3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B6417A1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EB5673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606740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165C42F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243948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B662E3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FC6F3C" w14:textId="02F4F9BB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 xml:space="preserve">With </w:t>
            </w:r>
            <w:r w:rsidR="0040400D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col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4449A9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 xml:space="preserve">With amphotericin B 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CA8B6B" w14:textId="77777777" w:rsidR="0035209D" w:rsidRPr="00393641" w:rsidRDefault="0035209D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537C75" w14:textId="09245830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 xml:space="preserve">Risk </w:t>
            </w:r>
            <w:r w:rsidR="0040400D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control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DA869E" w14:textId="77777777" w:rsidR="0035209D" w:rsidRPr="00393641" w:rsidRDefault="00A6748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  <w:t xml:space="preserve">Risk difference with amphotericin B </w:t>
            </w:r>
          </w:p>
        </w:tc>
      </w:tr>
      <w:tr w:rsidR="0035209D" w:rsidRPr="00393641" w14:paraId="35C964C2" w14:textId="77777777" w:rsidTr="007310AD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F922CB1" w14:textId="77777777" w:rsidR="0035209D" w:rsidRPr="00393641" w:rsidRDefault="00A67481">
            <w:pPr>
              <w:divId w:val="977297110"/>
              <w:rPr>
                <w:rFonts w:eastAsia="Times New Roman" w:cstheme="minorHAnsi"/>
                <w:sz w:val="16"/>
              </w:rPr>
            </w:pPr>
            <w:r w:rsidRPr="00393641">
              <w:rPr>
                <w:rStyle w:val="label"/>
                <w:rFonts w:eastAsia="Times New Roman" w:cstheme="minorHAnsi"/>
                <w:b/>
                <w:bCs/>
                <w:sz w:val="16"/>
              </w:rPr>
              <w:t>Cur</w:t>
            </w:r>
            <w:r w:rsidR="00393641">
              <w:rPr>
                <w:rStyle w:val="label"/>
                <w:rFonts w:eastAsia="Times New Roman" w:cstheme="minorHAnsi"/>
                <w:b/>
                <w:bCs/>
                <w:sz w:val="16"/>
              </w:rPr>
              <w:t>e</w:t>
            </w:r>
          </w:p>
        </w:tc>
      </w:tr>
      <w:tr w:rsidR="00393641" w:rsidRPr="00CB161B" w14:paraId="424DCAFB" w14:textId="77777777" w:rsidTr="007310A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B33E2" w14:textId="34C6CD35" w:rsidR="0035209D" w:rsidRPr="00393641" w:rsidRDefault="00E0627C">
            <w:pPr>
              <w:jc w:val="center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152</w:t>
            </w:r>
            <w:r w:rsidR="00A67481" w:rsidRPr="00393641">
              <w:rPr>
                <w:rFonts w:eastAsia="Times New Roman" w:cstheme="minorHAnsi"/>
                <w:sz w:val="16"/>
              </w:rPr>
              <w:br/>
              <w:t>(</w:t>
            </w:r>
            <w:r>
              <w:rPr>
                <w:rFonts w:eastAsia="Times New Roman" w:cstheme="minorHAnsi"/>
                <w:sz w:val="16"/>
              </w:rPr>
              <w:t>4</w:t>
            </w:r>
            <w:r w:rsidR="00A67481" w:rsidRPr="00393641">
              <w:rPr>
                <w:rFonts w:eastAsia="Times New Roman" w:cstheme="minorHAnsi"/>
                <w:sz w:val="16"/>
              </w:rPr>
              <w:t xml:space="preserve">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20A91" w14:textId="2C8B7444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C2F9F" w14:textId="77777777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BC385" w14:textId="77777777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8C093" w14:textId="77777777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09999" w14:textId="77777777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16662" w14:textId="77777777" w:rsidR="0035209D" w:rsidRPr="00393641" w:rsidRDefault="00A67481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Style w:val="quality-sign"/>
                <w:rFonts w:ascii="Cambria Math" w:eastAsia="Times New Roman" w:hAnsi="Cambria Math" w:cs="Cambria Math"/>
                <w:sz w:val="16"/>
              </w:rPr>
              <w:t>⨁</w:t>
            </w:r>
            <w:r w:rsidRPr="00393641">
              <w:rPr>
                <w:rStyle w:val="quality-sign"/>
                <w:rFonts w:ascii="Segoe UI Symbol" w:eastAsia="Times New Roman" w:hAnsi="Segoe UI Symbol" w:cs="Segoe UI Symbol"/>
                <w:sz w:val="16"/>
              </w:rPr>
              <w:t>◯◯◯</w:t>
            </w:r>
            <w:r w:rsidRPr="00393641">
              <w:rPr>
                <w:rFonts w:eastAsia="Times New Roman" w:cstheme="minorHAnsi"/>
                <w:sz w:val="16"/>
              </w:rPr>
              <w:br/>
            </w:r>
            <w:r w:rsidRPr="00393641">
              <w:rPr>
                <w:rStyle w:val="quality-text"/>
                <w:rFonts w:eastAsia="Times New Roman" w:cstheme="minorHAnsi"/>
                <w:sz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1BBB4" w14:textId="0FE8E8A9" w:rsidR="0035209D" w:rsidRPr="00393641" w:rsidRDefault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1811A2">
              <w:rPr>
                <w:rStyle w:val="block"/>
                <w:b/>
                <w:bCs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ADD34" w14:textId="70193BA0" w:rsidR="0035209D" w:rsidRPr="00393641" w:rsidRDefault="009E255D">
            <w:pPr>
              <w:jc w:val="center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65</w:t>
            </w:r>
            <w:r w:rsidR="00A67481" w:rsidRPr="00393641">
              <w:rPr>
                <w:rFonts w:eastAsia="Times New Roman" w:cstheme="minorHAnsi"/>
                <w:sz w:val="16"/>
              </w:rPr>
              <w:t>/</w:t>
            </w:r>
            <w:r>
              <w:rPr>
                <w:rFonts w:eastAsia="Times New Roman" w:cstheme="minorHAnsi"/>
                <w:sz w:val="16"/>
              </w:rPr>
              <w:t>162</w:t>
            </w:r>
            <w:r w:rsidR="00A67481" w:rsidRPr="00393641">
              <w:rPr>
                <w:rFonts w:eastAsia="Times New Roman" w:cstheme="minorHAnsi"/>
                <w:sz w:val="16"/>
              </w:rPr>
              <w:t xml:space="preserve"> (</w:t>
            </w:r>
            <w:r>
              <w:rPr>
                <w:rFonts w:eastAsia="Times New Roman" w:cstheme="minorHAnsi"/>
                <w:sz w:val="16"/>
              </w:rPr>
              <w:t>40.1</w:t>
            </w:r>
            <w:r w:rsidR="00A67481" w:rsidRPr="00393641">
              <w:rPr>
                <w:rFonts w:eastAsia="Times New Roman" w:cstheme="minorHAnsi"/>
                <w:sz w:val="16"/>
              </w:rPr>
              <w:t xml:space="preserve">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4F4A0" w14:textId="7A83DA16" w:rsidR="0035209D" w:rsidRPr="001811A2" w:rsidRDefault="0040400D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1811A2">
              <w:rPr>
                <w:rStyle w:val="block"/>
                <w:b/>
                <w:bCs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964B4" w14:textId="0D3987F1" w:rsidR="0035209D" w:rsidRPr="001811A2" w:rsidRDefault="001811A2">
            <w:pPr>
              <w:jc w:val="center"/>
              <w:divId w:val="509029883"/>
              <w:rPr>
                <w:rFonts w:eastAsia="Times New Roman" w:cstheme="minorHAnsi"/>
                <w:b/>
                <w:bCs/>
              </w:rPr>
            </w:pPr>
            <w:r w:rsidRPr="001811A2">
              <w:rPr>
                <w:rFonts w:eastAsia="Times New Roman" w:cstheme="minorHAnsi"/>
                <w:b/>
                <w:bCs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951A4" w14:textId="0D4A6B22" w:rsidR="0035209D" w:rsidRPr="001811A2" w:rsidRDefault="0040400D">
            <w:pPr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1811A2">
              <w:rPr>
                <w:rFonts w:eastAsia="Times New Roman" w:cstheme="minorHAnsi"/>
                <w:b/>
                <w:bCs/>
                <w:lang w:val="en-US"/>
              </w:rPr>
              <w:t>-</w:t>
            </w:r>
          </w:p>
        </w:tc>
      </w:tr>
    </w:tbl>
    <w:p w14:paraId="3D70E72F" w14:textId="77777777" w:rsidR="0035209D" w:rsidRPr="00393641" w:rsidRDefault="00A67481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16"/>
          <w:lang w:val="en"/>
        </w:rPr>
      </w:pP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CI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confidence interval; </w:t>
      </w: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OR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odds ratio</w:t>
      </w:r>
    </w:p>
    <w:p w14:paraId="2F61D469" w14:textId="77777777" w:rsidR="00393641" w:rsidRDefault="00393641" w:rsidP="00393641">
      <w:pPr>
        <w:pStyle w:val="Ttulo4"/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16"/>
          <w:lang w:val="en"/>
        </w:rPr>
      </w:pPr>
    </w:p>
    <w:p w14:paraId="571E8DEB" w14:textId="77777777" w:rsidR="0035209D" w:rsidRPr="00393641" w:rsidRDefault="00A67481" w:rsidP="00393641">
      <w:pPr>
        <w:pStyle w:val="Ttulo4"/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16"/>
          <w:lang w:val="en"/>
        </w:rPr>
      </w:pPr>
      <w:r w:rsidRPr="00393641">
        <w:rPr>
          <w:rFonts w:asciiTheme="minorHAnsi" w:eastAsia="Times New Roman" w:hAnsiTheme="minorHAnsi" w:cstheme="minorHAnsi"/>
          <w:color w:val="000000"/>
          <w:sz w:val="16"/>
          <w:lang w:val="en"/>
        </w:rPr>
        <w:t>Explanations</w:t>
      </w:r>
    </w:p>
    <w:p w14:paraId="4A375F0A" w14:textId="2F58508A" w:rsidR="0035209D" w:rsidRPr="00393641" w:rsidRDefault="00A67481" w:rsidP="00393641">
      <w:pPr>
        <w:divId w:val="633871546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a. Important limitations </w:t>
      </w:r>
      <w:r w:rsidR="00C71964" w:rsidRPr="00393641">
        <w:rPr>
          <w:rFonts w:eastAsia="Times New Roman" w:cstheme="minorHAnsi"/>
          <w:color w:val="000000"/>
          <w:sz w:val="16"/>
          <w:lang w:val="en"/>
        </w:rPr>
        <w:t xml:space="preserve">for </w:t>
      </w:r>
      <w:r w:rsidR="00C71964">
        <w:rPr>
          <w:rFonts w:eastAsia="Times New Roman" w:cstheme="minorHAnsi"/>
          <w:color w:val="000000"/>
          <w:sz w:val="16"/>
          <w:lang w:val="en"/>
        </w:rPr>
        <w:t xml:space="preserve">at least </w:t>
      </w:r>
      <w:r w:rsidRPr="00393641">
        <w:rPr>
          <w:rFonts w:eastAsia="Times New Roman" w:cstheme="minorHAnsi"/>
          <w:color w:val="000000"/>
          <w:sz w:val="16"/>
          <w:lang w:val="en"/>
        </w:rPr>
        <w:t>one domain</w:t>
      </w:r>
    </w:p>
    <w:p w14:paraId="1F671B37" w14:textId="3833B838" w:rsidR="00C71964" w:rsidRPr="00393641" w:rsidRDefault="00A67481" w:rsidP="00393641">
      <w:pPr>
        <w:divId w:val="519855852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b. there is variability in the effect estimate and high </w:t>
      </w:r>
      <w:proofErr w:type="gramStart"/>
      <w:r w:rsidRPr="00393641">
        <w:rPr>
          <w:rFonts w:eastAsia="Times New Roman" w:cstheme="minorHAnsi"/>
          <w:color w:val="000000"/>
          <w:sz w:val="16"/>
          <w:lang w:val="en"/>
        </w:rPr>
        <w:t>heterogeneity</w:t>
      </w:r>
      <w:proofErr w:type="gramEnd"/>
    </w:p>
    <w:p w14:paraId="19C8ACE1" w14:textId="77777777" w:rsidR="00A67481" w:rsidRDefault="00A67481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c. there is an inaccuracy in the real estimation of the effect, which may also be related to the small sample </w:t>
      </w:r>
      <w:proofErr w:type="gramStart"/>
      <w:r w:rsidRPr="00393641">
        <w:rPr>
          <w:rFonts w:eastAsia="Times New Roman" w:cstheme="minorHAnsi"/>
          <w:color w:val="000000"/>
          <w:sz w:val="16"/>
          <w:lang w:val="en"/>
        </w:rPr>
        <w:t>size</w:t>
      </w:r>
      <w:proofErr w:type="gramEnd"/>
    </w:p>
    <w:p w14:paraId="184FECB8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68"/>
        <w:gridCol w:w="876"/>
        <w:gridCol w:w="1168"/>
        <w:gridCol w:w="1168"/>
        <w:gridCol w:w="1168"/>
        <w:gridCol w:w="1460"/>
        <w:gridCol w:w="1168"/>
        <w:gridCol w:w="1168"/>
        <w:gridCol w:w="1168"/>
        <w:gridCol w:w="1460"/>
        <w:gridCol w:w="1168"/>
        <w:gridCol w:w="1460"/>
      </w:tblGrid>
      <w:tr w:rsidR="0040619C" w:rsidRPr="007310AD" w14:paraId="65A69B41" w14:textId="77777777" w:rsidTr="0040619C">
        <w:trPr>
          <w:divId w:val="355228479"/>
          <w:cantSplit/>
          <w:tblHeader/>
        </w:trPr>
        <w:tc>
          <w:tcPr>
            <w:tcW w:w="5000" w:type="pct"/>
            <w:gridSpan w:val="12"/>
            <w:hideMark/>
          </w:tcPr>
          <w:p w14:paraId="00FC2F13" w14:textId="2C50B325" w:rsidR="0040619C" w:rsidRPr="00393641" w:rsidRDefault="0040619C" w:rsidP="007310AD">
            <w:pPr>
              <w:pStyle w:val="Ttulo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Should </w:t>
            </w:r>
            <w:r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Amphotericin B</w:t>
            </w: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intralesional be</w:t>
            </w:r>
            <w:r w:rsidR="00901854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used</w:t>
            </w:r>
            <w:r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for cutaneous leishmaniasis</w:t>
            </w:r>
            <w:r w:rsidR="00901854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?</w:t>
            </w:r>
          </w:p>
        </w:tc>
      </w:tr>
      <w:tr w:rsidR="00CB161B" w:rsidRPr="00393641" w14:paraId="3437B18F" w14:textId="77777777" w:rsidTr="0040619C">
        <w:trPr>
          <w:divId w:val="355228479"/>
          <w:cantSplit/>
          <w:tblHeader/>
        </w:trPr>
        <w:tc>
          <w:tcPr>
            <w:tcW w:w="28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9F0506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Certainty assessment</w:t>
            </w:r>
          </w:p>
        </w:tc>
        <w:tc>
          <w:tcPr>
            <w:tcW w:w="2200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909883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ummary of findings</w:t>
            </w:r>
          </w:p>
        </w:tc>
      </w:tr>
      <w:tr w:rsidR="00CB161B" w:rsidRPr="00393641" w14:paraId="0681F5BF" w14:textId="77777777" w:rsidTr="0040619C">
        <w:trPr>
          <w:divId w:val="355228479"/>
          <w:cantSplit/>
        </w:trPr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A377DD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articipants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studies)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Follow-up</w:t>
            </w:r>
          </w:p>
        </w:tc>
        <w:tc>
          <w:tcPr>
            <w:tcW w:w="3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3A4CFA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isk of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A7D7AF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consistency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0A0546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79512D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mprecisio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2C2A33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ublication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5BD44C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Overall certainty of evidence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EC456C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tudy event rates (%)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300398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elative effect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95% CI)</w:t>
            </w:r>
          </w:p>
        </w:tc>
        <w:tc>
          <w:tcPr>
            <w:tcW w:w="9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06C360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Anticipated absolute effects</w:t>
            </w:r>
          </w:p>
        </w:tc>
      </w:tr>
      <w:tr w:rsidR="00CB161B" w:rsidRPr="007310AD" w14:paraId="4F750118" w14:textId="77777777" w:rsidTr="0040619C">
        <w:trPr>
          <w:divId w:val="355228479"/>
          <w:cantSplit/>
        </w:trPr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BD58E2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3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507AE4A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B64511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5848480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DC0ED9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326756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B3132D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F38362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With meglumine antimoniat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041EDD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 xml:space="preserve">With amphotericin B 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210370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8DC2F7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isk with meglumine antimoniate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7D716C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  <w:t xml:space="preserve">Risk difference with amphotericin B </w:t>
            </w:r>
          </w:p>
        </w:tc>
      </w:tr>
      <w:tr w:rsidR="00CB161B" w:rsidRPr="00393641" w14:paraId="64381767" w14:textId="77777777" w:rsidTr="0040619C">
        <w:trPr>
          <w:divId w:val="355228479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CCC9" w14:textId="77777777" w:rsidR="00CB161B" w:rsidRPr="00393641" w:rsidRDefault="00CB161B" w:rsidP="00B27826">
            <w:pPr>
              <w:rPr>
                <w:rFonts w:eastAsia="Times New Roman" w:cstheme="minorHAnsi"/>
                <w:sz w:val="16"/>
              </w:rPr>
            </w:pPr>
            <w:r w:rsidRPr="00393641">
              <w:rPr>
                <w:rStyle w:val="label"/>
                <w:rFonts w:eastAsia="Times New Roman" w:cstheme="minorHAnsi"/>
                <w:b/>
                <w:bCs/>
                <w:sz w:val="16"/>
              </w:rPr>
              <w:t>Cur</w:t>
            </w:r>
            <w:r>
              <w:rPr>
                <w:rStyle w:val="label"/>
                <w:rFonts w:eastAsia="Times New Roman" w:cstheme="minorHAnsi"/>
                <w:b/>
                <w:bCs/>
                <w:sz w:val="16"/>
              </w:rPr>
              <w:t>e</w:t>
            </w:r>
          </w:p>
        </w:tc>
      </w:tr>
      <w:tr w:rsidR="00FE1CD7" w:rsidRPr="00CB161B" w14:paraId="012C9361" w14:textId="77777777" w:rsidTr="00FE1CD7">
        <w:trPr>
          <w:divId w:val="355228479"/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6C932" w14:textId="677317A5" w:rsidR="00FE1CD7" w:rsidRPr="00393641" w:rsidRDefault="00E0627C" w:rsidP="00FE1CD7">
            <w:pPr>
              <w:jc w:val="center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143</w:t>
            </w:r>
            <w:r w:rsidR="00FE1CD7" w:rsidRPr="00393641">
              <w:rPr>
                <w:rFonts w:eastAsia="Times New Roman" w:cstheme="minorHAnsi"/>
                <w:sz w:val="16"/>
              </w:rPr>
              <w:br/>
              <w:t>(</w:t>
            </w:r>
            <w:r>
              <w:rPr>
                <w:rFonts w:eastAsia="Times New Roman" w:cstheme="minorHAnsi"/>
                <w:sz w:val="16"/>
              </w:rPr>
              <w:t>3</w:t>
            </w:r>
            <w:r w:rsidR="00FE1CD7" w:rsidRPr="00393641">
              <w:rPr>
                <w:rFonts w:eastAsia="Times New Roman" w:cstheme="minorHAnsi"/>
                <w:sz w:val="16"/>
              </w:rPr>
              <w:t xml:space="preserve">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169E3" w14:textId="42FBF64C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82ACB" w14:textId="77777777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E7502" w14:textId="77777777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B773C" w14:textId="77777777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A2AC3" w14:textId="77777777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75F53" w14:textId="77777777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Style w:val="quality-sign"/>
                <w:rFonts w:ascii="Cambria Math" w:eastAsia="Times New Roman" w:hAnsi="Cambria Math" w:cs="Cambria Math"/>
                <w:sz w:val="16"/>
              </w:rPr>
              <w:t>⨁</w:t>
            </w:r>
            <w:r w:rsidRPr="00393641">
              <w:rPr>
                <w:rStyle w:val="quality-sign"/>
                <w:rFonts w:ascii="Segoe UI Symbol" w:eastAsia="Times New Roman" w:hAnsi="Segoe UI Symbol" w:cs="Segoe UI Symbol"/>
                <w:sz w:val="16"/>
              </w:rPr>
              <w:t>◯◯◯</w:t>
            </w:r>
            <w:r w:rsidRPr="00393641">
              <w:rPr>
                <w:rFonts w:eastAsia="Times New Roman" w:cstheme="minorHAnsi"/>
                <w:sz w:val="16"/>
              </w:rPr>
              <w:br/>
            </w:r>
            <w:r w:rsidRPr="00393641">
              <w:rPr>
                <w:rStyle w:val="quality-text"/>
                <w:rFonts w:eastAsia="Times New Roman" w:cstheme="minorHAnsi"/>
                <w:sz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09684" w14:textId="7532571C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1811A2">
              <w:rPr>
                <w:rStyle w:val="block"/>
                <w:b/>
                <w:bCs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B3BF7" w14:textId="05F6C885" w:rsidR="00FE1CD7" w:rsidRPr="00393641" w:rsidRDefault="000E78E7" w:rsidP="00FE1CD7">
            <w:pPr>
              <w:jc w:val="center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95</w:t>
            </w:r>
            <w:r w:rsidR="00FE1CD7" w:rsidRPr="00393641">
              <w:rPr>
                <w:rFonts w:eastAsia="Times New Roman" w:cstheme="minorHAnsi"/>
                <w:sz w:val="16"/>
              </w:rPr>
              <w:t>/</w:t>
            </w:r>
            <w:r>
              <w:rPr>
                <w:rFonts w:eastAsia="Times New Roman" w:cstheme="minorHAnsi"/>
                <w:sz w:val="16"/>
              </w:rPr>
              <w:t>143</w:t>
            </w:r>
            <w:r w:rsidR="00FE1CD7" w:rsidRPr="00393641">
              <w:rPr>
                <w:rFonts w:eastAsia="Times New Roman" w:cstheme="minorHAnsi"/>
                <w:sz w:val="16"/>
              </w:rPr>
              <w:t xml:space="preserve"> (</w:t>
            </w:r>
            <w:r>
              <w:rPr>
                <w:rFonts w:eastAsia="Times New Roman" w:cstheme="minorHAnsi"/>
                <w:sz w:val="16"/>
              </w:rPr>
              <w:t>66.4</w:t>
            </w:r>
            <w:r w:rsidR="00FE1CD7" w:rsidRPr="00393641">
              <w:rPr>
                <w:rFonts w:eastAsia="Times New Roman" w:cstheme="minorHAnsi"/>
                <w:sz w:val="16"/>
              </w:rPr>
              <w:t xml:space="preserve">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84FDF" w14:textId="16F0ACF6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1811A2">
              <w:rPr>
                <w:rStyle w:val="block"/>
                <w:b/>
                <w:bCs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CC905" w14:textId="2A282160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</w:rPr>
            </w:pPr>
            <w:r w:rsidRPr="001811A2">
              <w:rPr>
                <w:rFonts w:eastAsia="Times New Roman" w:cstheme="minorHAnsi"/>
                <w:b/>
                <w:bCs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8A8B3" w14:textId="609528B4" w:rsidR="00FE1CD7" w:rsidRPr="00393641" w:rsidRDefault="00FE1CD7" w:rsidP="00FE1CD7">
            <w:pPr>
              <w:jc w:val="center"/>
              <w:rPr>
                <w:rFonts w:eastAsia="Times New Roman" w:cstheme="minorHAnsi"/>
                <w:sz w:val="16"/>
                <w:lang w:val="en-US"/>
              </w:rPr>
            </w:pPr>
            <w:r w:rsidRPr="001811A2">
              <w:rPr>
                <w:rFonts w:eastAsia="Times New Roman" w:cstheme="minorHAnsi"/>
                <w:b/>
                <w:bCs/>
                <w:lang w:val="en-US"/>
              </w:rPr>
              <w:t>-</w:t>
            </w:r>
          </w:p>
        </w:tc>
      </w:tr>
    </w:tbl>
    <w:p w14:paraId="749663E6" w14:textId="77777777" w:rsidR="00E0627C" w:rsidRPr="00393641" w:rsidRDefault="00E0627C" w:rsidP="00E0627C">
      <w:pPr>
        <w:pStyle w:val="NormalWeb"/>
        <w:spacing w:before="0" w:beforeAutospacing="0" w:after="0" w:afterAutospacing="0"/>
        <w:divId w:val="355228479"/>
        <w:rPr>
          <w:rFonts w:asciiTheme="minorHAnsi" w:hAnsiTheme="minorHAnsi" w:cstheme="minorHAnsi"/>
          <w:color w:val="000000"/>
          <w:sz w:val="16"/>
          <w:lang w:val="en"/>
        </w:rPr>
      </w:pP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CI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confidence interval; </w:t>
      </w: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OR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odds ratio</w:t>
      </w:r>
    </w:p>
    <w:p w14:paraId="4883732D" w14:textId="77777777" w:rsidR="00E0627C" w:rsidRDefault="00E0627C" w:rsidP="00E0627C">
      <w:pPr>
        <w:pStyle w:val="Ttulo4"/>
        <w:spacing w:before="0" w:beforeAutospacing="0" w:after="0" w:afterAutospacing="0"/>
        <w:divId w:val="355228479"/>
        <w:rPr>
          <w:rFonts w:asciiTheme="minorHAnsi" w:eastAsia="Times New Roman" w:hAnsiTheme="minorHAnsi" w:cstheme="minorHAnsi"/>
          <w:color w:val="000000"/>
          <w:sz w:val="16"/>
          <w:lang w:val="en"/>
        </w:rPr>
      </w:pPr>
    </w:p>
    <w:p w14:paraId="5A19FD1B" w14:textId="77777777" w:rsidR="00CB161B" w:rsidRPr="00393641" w:rsidRDefault="00CB161B" w:rsidP="00CB161B">
      <w:pPr>
        <w:pStyle w:val="Ttulo4"/>
        <w:spacing w:before="0" w:beforeAutospacing="0" w:after="0" w:afterAutospacing="0"/>
        <w:divId w:val="355228479"/>
        <w:rPr>
          <w:rFonts w:asciiTheme="minorHAnsi" w:eastAsia="Times New Roman" w:hAnsiTheme="minorHAnsi" w:cstheme="minorHAnsi"/>
          <w:color w:val="000000"/>
          <w:sz w:val="16"/>
          <w:lang w:val="en"/>
        </w:rPr>
      </w:pPr>
      <w:r w:rsidRPr="00393641">
        <w:rPr>
          <w:rFonts w:asciiTheme="minorHAnsi" w:eastAsia="Times New Roman" w:hAnsiTheme="minorHAnsi" w:cstheme="minorHAnsi"/>
          <w:color w:val="000000"/>
          <w:sz w:val="16"/>
          <w:lang w:val="en"/>
        </w:rPr>
        <w:t>Explanations</w:t>
      </w:r>
    </w:p>
    <w:p w14:paraId="320FD16C" w14:textId="19B95697" w:rsidR="00CB161B" w:rsidRPr="00393641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a. Important limitations for </w:t>
      </w:r>
      <w:r w:rsidR="00C71964">
        <w:rPr>
          <w:rFonts w:eastAsia="Times New Roman" w:cstheme="minorHAnsi"/>
          <w:color w:val="000000"/>
          <w:sz w:val="16"/>
          <w:lang w:val="en"/>
        </w:rPr>
        <w:t xml:space="preserve">at least </w:t>
      </w:r>
      <w:r w:rsidRPr="00393641">
        <w:rPr>
          <w:rFonts w:eastAsia="Times New Roman" w:cstheme="minorHAnsi"/>
          <w:color w:val="000000"/>
          <w:sz w:val="16"/>
          <w:lang w:val="en"/>
        </w:rPr>
        <w:t>one domain</w:t>
      </w:r>
    </w:p>
    <w:p w14:paraId="23E1E332" w14:textId="77777777" w:rsidR="00CB161B" w:rsidRPr="00393641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b. there is variability in the effect estimate and high </w:t>
      </w:r>
      <w:proofErr w:type="gramStart"/>
      <w:r w:rsidRPr="00393641">
        <w:rPr>
          <w:rFonts w:eastAsia="Times New Roman" w:cstheme="minorHAnsi"/>
          <w:color w:val="000000"/>
          <w:sz w:val="16"/>
          <w:lang w:val="en"/>
        </w:rPr>
        <w:t>heterogeneity</w:t>
      </w:r>
      <w:proofErr w:type="gramEnd"/>
    </w:p>
    <w:p w14:paraId="2BD5A92A" w14:textId="77777777" w:rsidR="00CB161B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c. there is an inaccuracy in the real estimation of the effect, which may also be related to the small sample </w:t>
      </w:r>
      <w:proofErr w:type="gramStart"/>
      <w:r w:rsidRPr="00393641">
        <w:rPr>
          <w:rFonts w:eastAsia="Times New Roman" w:cstheme="minorHAnsi"/>
          <w:color w:val="000000"/>
          <w:sz w:val="16"/>
          <w:lang w:val="en"/>
        </w:rPr>
        <w:t>size</w:t>
      </w:r>
      <w:proofErr w:type="gramEnd"/>
    </w:p>
    <w:p w14:paraId="10540BCE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0740FE62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31FAB031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11578FD5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0EB5FE63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76D068DB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0610A1A9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68"/>
        <w:gridCol w:w="876"/>
        <w:gridCol w:w="1168"/>
        <w:gridCol w:w="1168"/>
        <w:gridCol w:w="1168"/>
        <w:gridCol w:w="1460"/>
        <w:gridCol w:w="1168"/>
        <w:gridCol w:w="1168"/>
        <w:gridCol w:w="1168"/>
        <w:gridCol w:w="1460"/>
        <w:gridCol w:w="1168"/>
        <w:gridCol w:w="1460"/>
      </w:tblGrid>
      <w:tr w:rsidR="00CB161B" w:rsidRPr="007310AD" w14:paraId="57811439" w14:textId="77777777" w:rsidTr="00E0627C">
        <w:trPr>
          <w:divId w:val="355228479"/>
          <w:cantSplit/>
          <w:tblHeader/>
        </w:trPr>
        <w:tc>
          <w:tcPr>
            <w:tcW w:w="5000" w:type="pct"/>
            <w:gridSpan w:val="12"/>
            <w:hideMark/>
          </w:tcPr>
          <w:p w14:paraId="66514997" w14:textId="2D662A06" w:rsidR="00CB161B" w:rsidRPr="00393641" w:rsidRDefault="00901854" w:rsidP="007310AD">
            <w:pPr>
              <w:pStyle w:val="Ttulo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Should a</w:t>
            </w:r>
            <w:r w:rsidR="00CB161B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mphotericin B </w:t>
            </w:r>
            <w:r w:rsidR="00922B89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intralesional </w:t>
            </w: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vs.</w:t>
            </w:r>
            <w:r w:rsidR="00CB161B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meglumine antimoniate</w:t>
            </w:r>
            <w:r w:rsidR="00922B89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intralesional</w:t>
            </w:r>
            <w:r w:rsidR="00CB161B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be used for</w:t>
            </w:r>
            <w:r w:rsidR="00CB161B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 xml:space="preserve"> cutaneous </w:t>
            </w:r>
            <w:proofErr w:type="gramStart"/>
            <w:r w:rsidR="00CB161B" w:rsidRPr="00393641">
              <w:rPr>
                <w:rFonts w:asciiTheme="minorHAnsi" w:hAnsiTheme="minorHAnsi" w:cstheme="minorHAnsi"/>
                <w:b/>
                <w:bCs/>
                <w:sz w:val="16"/>
                <w:lang w:val="en-US"/>
              </w:rPr>
              <w:t>leishmaniasis</w:t>
            </w:r>
            <w:r w:rsidR="00CB161B" w:rsidRPr="00393641">
              <w:rPr>
                <w:rFonts w:asciiTheme="minorHAnsi" w:eastAsia="Times New Roman" w:hAnsiTheme="minorHAnsi" w:cstheme="minorHAnsi"/>
                <w:b/>
                <w:bCs/>
                <w:sz w:val="16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16"/>
                <w:lang w:val="en-US"/>
              </w:rPr>
              <w:t>?</w:t>
            </w:r>
            <w:proofErr w:type="gramEnd"/>
          </w:p>
        </w:tc>
      </w:tr>
      <w:tr w:rsidR="00CB161B" w:rsidRPr="00393641" w14:paraId="72D921A2" w14:textId="77777777" w:rsidTr="00E0627C">
        <w:trPr>
          <w:divId w:val="355228479"/>
          <w:cantSplit/>
          <w:tblHeader/>
        </w:trPr>
        <w:tc>
          <w:tcPr>
            <w:tcW w:w="28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F1BDE7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Certainty assessment</w:t>
            </w:r>
          </w:p>
        </w:tc>
        <w:tc>
          <w:tcPr>
            <w:tcW w:w="2200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0F0FAD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ummary of findings</w:t>
            </w:r>
          </w:p>
        </w:tc>
      </w:tr>
      <w:tr w:rsidR="00CB161B" w:rsidRPr="00393641" w14:paraId="44B73C5F" w14:textId="77777777" w:rsidTr="00E0627C">
        <w:trPr>
          <w:divId w:val="355228479"/>
          <w:cantSplit/>
        </w:trPr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EC3020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articipants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studies)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Follow-up</w:t>
            </w:r>
          </w:p>
        </w:tc>
        <w:tc>
          <w:tcPr>
            <w:tcW w:w="3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FF013C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isk of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DF2AD1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consistency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7A93D3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860840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Imprecisio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F7702B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Publication bias</w:t>
            </w:r>
          </w:p>
        </w:tc>
        <w:tc>
          <w:tcPr>
            <w:tcW w:w="4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96F131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Overall certainty of evidence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AFE142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Study event rates (%)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616F94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elative effect</w:t>
            </w: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br/>
              <w:t>(95% CI)</w:t>
            </w:r>
          </w:p>
        </w:tc>
        <w:tc>
          <w:tcPr>
            <w:tcW w:w="9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0248FE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Anticipated absolute effects</w:t>
            </w:r>
          </w:p>
        </w:tc>
      </w:tr>
      <w:tr w:rsidR="00CB161B" w:rsidRPr="007310AD" w14:paraId="79CC4A2A" w14:textId="77777777" w:rsidTr="00E0627C">
        <w:trPr>
          <w:divId w:val="355228479"/>
          <w:cantSplit/>
        </w:trPr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93EB58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3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9B858D8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355A6B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9DA8FC5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CA2454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E060FE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F5A5C7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E56AEE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With meglumine antimoniat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4409AD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 xml:space="preserve">With amphotericin B 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33E3D3" w14:textId="77777777" w:rsidR="00CB161B" w:rsidRPr="00393641" w:rsidRDefault="00CB161B" w:rsidP="00B27826">
            <w:pPr>
              <w:rPr>
                <w:rFonts w:cstheme="minorHAnsi"/>
                <w:b/>
                <w:bCs/>
                <w:color w:val="FFFFFF"/>
                <w:sz w:val="16"/>
              </w:rPr>
            </w:pP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B7F569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</w:rPr>
              <w:t>Risk with meglumine antimoniate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4E9C3C" w14:textId="77777777" w:rsidR="00CB161B" w:rsidRPr="00393641" w:rsidRDefault="00CB161B" w:rsidP="00B2782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</w:pPr>
            <w:r w:rsidRPr="00393641">
              <w:rPr>
                <w:rFonts w:asciiTheme="minorHAnsi" w:hAnsiTheme="minorHAnsi" w:cstheme="minorHAnsi"/>
                <w:b/>
                <w:bCs/>
                <w:color w:val="FFFFFF"/>
                <w:sz w:val="16"/>
                <w:lang w:val="en-US"/>
              </w:rPr>
              <w:t xml:space="preserve">Risk difference with amphotericin B </w:t>
            </w:r>
          </w:p>
        </w:tc>
      </w:tr>
      <w:tr w:rsidR="00CB161B" w:rsidRPr="00393641" w14:paraId="753D13B7" w14:textId="77777777" w:rsidTr="00E0627C">
        <w:trPr>
          <w:divId w:val="355228479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D461915" w14:textId="77777777" w:rsidR="00CB161B" w:rsidRPr="00393641" w:rsidRDefault="00CB161B" w:rsidP="00B27826">
            <w:pPr>
              <w:rPr>
                <w:rFonts w:eastAsia="Times New Roman" w:cstheme="minorHAnsi"/>
                <w:sz w:val="16"/>
              </w:rPr>
            </w:pPr>
            <w:r w:rsidRPr="00393641">
              <w:rPr>
                <w:rStyle w:val="label"/>
                <w:rFonts w:eastAsia="Times New Roman" w:cstheme="minorHAnsi"/>
                <w:b/>
                <w:bCs/>
                <w:sz w:val="16"/>
              </w:rPr>
              <w:t>Cur</w:t>
            </w:r>
            <w:r>
              <w:rPr>
                <w:rStyle w:val="label"/>
                <w:rFonts w:eastAsia="Times New Roman" w:cstheme="minorHAnsi"/>
                <w:b/>
                <w:bCs/>
                <w:sz w:val="16"/>
              </w:rPr>
              <w:t>e</w:t>
            </w:r>
          </w:p>
        </w:tc>
      </w:tr>
      <w:tr w:rsidR="00CB161B" w:rsidRPr="007310AD" w14:paraId="25FEEDB3" w14:textId="77777777" w:rsidTr="00E0627C">
        <w:trPr>
          <w:divId w:val="355228479"/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A528F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162</w:t>
            </w:r>
            <w:r w:rsidRPr="00393641">
              <w:rPr>
                <w:rFonts w:eastAsia="Times New Roman" w:cstheme="minorHAnsi"/>
                <w:sz w:val="16"/>
              </w:rPr>
              <w:br/>
              <w:t>(2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E1430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93FEB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5E2FA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16B09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very serious</w:t>
            </w:r>
            <w:r w:rsidRPr="00393641">
              <w:rPr>
                <w:rFonts w:eastAsia="Times New Roman" w:cstheme="minorHAnsi"/>
                <w:sz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4066C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72204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Style w:val="quality-sign"/>
                <w:rFonts w:ascii="Cambria Math" w:eastAsia="Times New Roman" w:hAnsi="Cambria Math" w:cs="Cambria Math"/>
                <w:sz w:val="16"/>
              </w:rPr>
              <w:t>⨁</w:t>
            </w:r>
            <w:r w:rsidRPr="00393641">
              <w:rPr>
                <w:rStyle w:val="quality-sign"/>
                <w:rFonts w:ascii="Segoe UI Symbol" w:eastAsia="Times New Roman" w:hAnsi="Segoe UI Symbol" w:cs="Segoe UI Symbol"/>
                <w:sz w:val="16"/>
              </w:rPr>
              <w:t>◯◯◯</w:t>
            </w:r>
            <w:r w:rsidRPr="00393641">
              <w:rPr>
                <w:rFonts w:eastAsia="Times New Roman" w:cstheme="minorHAnsi"/>
                <w:sz w:val="16"/>
              </w:rPr>
              <w:br/>
            </w:r>
            <w:r w:rsidRPr="00393641">
              <w:rPr>
                <w:rStyle w:val="quality-text"/>
                <w:rFonts w:eastAsia="Times New Roman" w:cstheme="minorHAnsi"/>
                <w:sz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0E9EA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 xml:space="preserve">44/90 (48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A9684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 xml:space="preserve">40/72 (55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D1DFE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Style w:val="block"/>
                <w:rFonts w:eastAsia="Times New Roman" w:cstheme="minorHAnsi"/>
                <w:b/>
                <w:bCs/>
                <w:sz w:val="16"/>
              </w:rPr>
              <w:t>OR 1.78</w:t>
            </w:r>
            <w:r w:rsidRPr="00393641">
              <w:rPr>
                <w:rFonts w:eastAsia="Times New Roman" w:cstheme="minorHAnsi"/>
                <w:sz w:val="16"/>
              </w:rPr>
              <w:br/>
            </w:r>
            <w:r w:rsidRPr="00393641">
              <w:rPr>
                <w:rStyle w:val="cell"/>
                <w:rFonts w:eastAsia="Times New Roman" w:cstheme="minorHAnsi"/>
                <w:sz w:val="16"/>
              </w:rPr>
              <w:t>(0.35 to 9.1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48386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</w:rPr>
            </w:pPr>
            <w:r w:rsidRPr="00393641">
              <w:rPr>
                <w:rFonts w:eastAsia="Times New Roman" w:cstheme="minorHAnsi"/>
                <w:sz w:val="16"/>
              </w:rPr>
              <w:t>489 per 1.00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674E3" w14:textId="77777777" w:rsidR="00CB161B" w:rsidRPr="00393641" w:rsidRDefault="00CB161B" w:rsidP="00B27826">
            <w:pPr>
              <w:jc w:val="center"/>
              <w:rPr>
                <w:rFonts w:eastAsia="Times New Roman" w:cstheme="minorHAnsi"/>
                <w:sz w:val="16"/>
                <w:lang w:val="en-US"/>
              </w:rPr>
            </w:pPr>
            <w:r w:rsidRPr="00393641">
              <w:rPr>
                <w:rFonts w:eastAsia="Times New Roman" w:cstheme="minorHAnsi"/>
                <w:b/>
                <w:bCs/>
                <w:sz w:val="16"/>
                <w:lang w:val="en-US"/>
              </w:rPr>
              <w:t>141 more per 1.000</w:t>
            </w:r>
            <w:r w:rsidRPr="00393641">
              <w:rPr>
                <w:rFonts w:eastAsia="Times New Roman" w:cstheme="minorHAnsi"/>
                <w:sz w:val="16"/>
                <w:lang w:val="en-US"/>
              </w:rPr>
              <w:br/>
              <w:t>(from 238 fewer to 409 more)</w:t>
            </w:r>
          </w:p>
        </w:tc>
      </w:tr>
    </w:tbl>
    <w:p w14:paraId="22A3A844" w14:textId="77777777" w:rsidR="00E0627C" w:rsidRPr="00393641" w:rsidRDefault="00E0627C" w:rsidP="00E0627C">
      <w:pPr>
        <w:pStyle w:val="NormalWeb"/>
        <w:spacing w:before="0" w:beforeAutospacing="0" w:after="0" w:afterAutospacing="0"/>
        <w:divId w:val="355228479"/>
        <w:rPr>
          <w:rFonts w:asciiTheme="minorHAnsi" w:hAnsiTheme="minorHAnsi" w:cstheme="minorHAnsi"/>
          <w:color w:val="000000"/>
          <w:sz w:val="16"/>
          <w:lang w:val="en"/>
        </w:rPr>
      </w:pP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CI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confidence interval; </w:t>
      </w:r>
      <w:r w:rsidRPr="00393641">
        <w:rPr>
          <w:rFonts w:asciiTheme="minorHAnsi" w:hAnsiTheme="minorHAnsi" w:cstheme="minorHAnsi"/>
          <w:b/>
          <w:bCs/>
          <w:color w:val="000000"/>
          <w:sz w:val="16"/>
          <w:lang w:val="en"/>
        </w:rPr>
        <w:t>OR:</w:t>
      </w:r>
      <w:r w:rsidRPr="00393641">
        <w:rPr>
          <w:rFonts w:asciiTheme="minorHAnsi" w:hAnsiTheme="minorHAnsi" w:cstheme="minorHAnsi"/>
          <w:color w:val="000000"/>
          <w:sz w:val="16"/>
          <w:lang w:val="en"/>
        </w:rPr>
        <w:t xml:space="preserve"> odds ratio</w:t>
      </w:r>
    </w:p>
    <w:p w14:paraId="7B7AFE9C" w14:textId="77777777" w:rsidR="00E0627C" w:rsidRDefault="00E0627C" w:rsidP="00E0627C">
      <w:pPr>
        <w:pStyle w:val="Ttulo4"/>
        <w:spacing w:before="0" w:beforeAutospacing="0" w:after="0" w:afterAutospacing="0"/>
        <w:divId w:val="355228479"/>
        <w:rPr>
          <w:rFonts w:asciiTheme="minorHAnsi" w:eastAsia="Times New Roman" w:hAnsiTheme="minorHAnsi" w:cstheme="minorHAnsi"/>
          <w:color w:val="000000"/>
          <w:sz w:val="16"/>
          <w:lang w:val="en"/>
        </w:rPr>
      </w:pPr>
    </w:p>
    <w:p w14:paraId="51450F5D" w14:textId="77777777" w:rsidR="00CB161B" w:rsidRPr="00393641" w:rsidRDefault="00CB161B" w:rsidP="00CB161B">
      <w:pPr>
        <w:pStyle w:val="Ttulo4"/>
        <w:spacing w:before="0" w:beforeAutospacing="0" w:after="0" w:afterAutospacing="0"/>
        <w:divId w:val="355228479"/>
        <w:rPr>
          <w:rFonts w:asciiTheme="minorHAnsi" w:eastAsia="Times New Roman" w:hAnsiTheme="minorHAnsi" w:cstheme="minorHAnsi"/>
          <w:color w:val="000000"/>
          <w:sz w:val="16"/>
          <w:lang w:val="en"/>
        </w:rPr>
      </w:pPr>
      <w:r w:rsidRPr="00393641">
        <w:rPr>
          <w:rFonts w:asciiTheme="minorHAnsi" w:eastAsia="Times New Roman" w:hAnsiTheme="minorHAnsi" w:cstheme="minorHAnsi"/>
          <w:color w:val="000000"/>
          <w:sz w:val="16"/>
          <w:lang w:val="en"/>
        </w:rPr>
        <w:t>Explanations</w:t>
      </w:r>
    </w:p>
    <w:p w14:paraId="616B37E7" w14:textId="77777777" w:rsidR="00CB161B" w:rsidRPr="00393641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>a. Important limitations for more than one domain</w:t>
      </w:r>
    </w:p>
    <w:p w14:paraId="694C7FF1" w14:textId="40184C99" w:rsidR="00CB161B" w:rsidRPr="00393641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b. there is variability in the effect estimate and high </w:t>
      </w:r>
      <w:r w:rsidR="00C83C44" w:rsidRPr="00393641">
        <w:rPr>
          <w:rFonts w:eastAsia="Times New Roman" w:cstheme="minorHAnsi"/>
          <w:color w:val="000000"/>
          <w:sz w:val="16"/>
          <w:lang w:val="en"/>
        </w:rPr>
        <w:t>heterogeneity.</w:t>
      </w:r>
    </w:p>
    <w:p w14:paraId="36D53763" w14:textId="314049A3" w:rsidR="00CB161B" w:rsidRDefault="00CB161B" w:rsidP="00CB161B">
      <w:pPr>
        <w:divId w:val="355228479"/>
        <w:rPr>
          <w:rFonts w:eastAsia="Times New Roman" w:cstheme="minorHAnsi"/>
          <w:color w:val="000000"/>
          <w:sz w:val="16"/>
          <w:lang w:val="en"/>
        </w:rPr>
      </w:pPr>
      <w:r w:rsidRPr="00393641">
        <w:rPr>
          <w:rFonts w:eastAsia="Times New Roman" w:cstheme="minorHAnsi"/>
          <w:color w:val="000000"/>
          <w:sz w:val="16"/>
          <w:lang w:val="en"/>
        </w:rPr>
        <w:t xml:space="preserve">c. there is an inaccuracy in the real estimation of the effect, which may also be related to the small sample </w:t>
      </w:r>
      <w:r w:rsidR="00C83C44" w:rsidRPr="00393641">
        <w:rPr>
          <w:rFonts w:eastAsia="Times New Roman" w:cstheme="minorHAnsi"/>
          <w:color w:val="000000"/>
          <w:sz w:val="16"/>
          <w:lang w:val="en"/>
        </w:rPr>
        <w:t>size.</w:t>
      </w:r>
    </w:p>
    <w:p w14:paraId="4529FB0E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39732B66" w14:textId="77777777" w:rsidR="00CB161B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p w14:paraId="57DBC8A8" w14:textId="77777777" w:rsidR="00CB161B" w:rsidRPr="00393641" w:rsidRDefault="00CB161B" w:rsidP="00393641">
      <w:pPr>
        <w:divId w:val="355228479"/>
        <w:rPr>
          <w:rFonts w:eastAsia="Times New Roman" w:cstheme="minorHAnsi"/>
          <w:color w:val="000000"/>
          <w:sz w:val="16"/>
          <w:lang w:val="en"/>
        </w:rPr>
      </w:pPr>
    </w:p>
    <w:sectPr w:rsidR="00CB161B" w:rsidRPr="0039364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C3C0B"/>
    <w:multiLevelType w:val="hybridMultilevel"/>
    <w:tmpl w:val="40D6D516"/>
    <w:lvl w:ilvl="0" w:tplc="AD0059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56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298C"/>
    <w:rsid w:val="000E78E7"/>
    <w:rsid w:val="001811A2"/>
    <w:rsid w:val="00262A69"/>
    <w:rsid w:val="00310AEF"/>
    <w:rsid w:val="0035209D"/>
    <w:rsid w:val="00393641"/>
    <w:rsid w:val="0040400D"/>
    <w:rsid w:val="0040619C"/>
    <w:rsid w:val="004A298C"/>
    <w:rsid w:val="00566211"/>
    <w:rsid w:val="006C2B5C"/>
    <w:rsid w:val="007310AD"/>
    <w:rsid w:val="008175E3"/>
    <w:rsid w:val="008D2288"/>
    <w:rsid w:val="00901854"/>
    <w:rsid w:val="00904AB9"/>
    <w:rsid w:val="00922B89"/>
    <w:rsid w:val="009E255D"/>
    <w:rsid w:val="00A67481"/>
    <w:rsid w:val="00C71964"/>
    <w:rsid w:val="00C83C44"/>
    <w:rsid w:val="00CB161B"/>
    <w:rsid w:val="00D21B60"/>
    <w:rsid w:val="00E0627C"/>
    <w:rsid w:val="00F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11C7B"/>
  <w15:docId w15:val="{9A300F81-7D51-504C-8F49-CE43161F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Pr>
      <w:rFonts w:ascii="Times New Roman" w:hAnsi="Times New Roman" w:cs="Times New Roman"/>
      <w:b/>
      <w:bCs/>
    </w:rPr>
  </w:style>
  <w:style w:type="paragraph" w:customStyle="1" w:styleId="Ttulo1">
    <w:name w:val="Título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character" w:customStyle="1" w:styleId="cell">
    <w:name w:val="cell"/>
    <w:basedOn w:val="Fontepargpadro"/>
  </w:style>
  <w:style w:type="character" w:customStyle="1" w:styleId="block">
    <w:name w:val="block"/>
    <w:basedOn w:val="Fontepargpadro"/>
  </w:style>
  <w:style w:type="paragraph" w:customStyle="1" w:styleId="paragraph">
    <w:name w:val="paragraph"/>
    <w:basedOn w:val="Normal"/>
    <w:rsid w:val="007310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19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2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73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aa420-a769-4209-b589-3671a814b400">
      <Terms xmlns="http://schemas.microsoft.com/office/infopath/2007/PartnerControls"/>
    </lcf76f155ced4ddcb4097134ff3c332f>
    <TaxCatchAll xmlns="ab1fae43-44e0-4ea4-9cfb-b5bf30a7649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217CF4F01F13540ADEF5A49B37FB8DC" ma:contentTypeVersion="9" ma:contentTypeDescription="Crie um novo documento." ma:contentTypeScope="" ma:versionID="3bc4ab87063bab0ac2b2ec5a60843c3b">
  <xsd:schema xmlns:xsd="http://www.w3.org/2001/XMLSchema" xmlns:xs="http://www.w3.org/2001/XMLSchema" xmlns:p="http://schemas.microsoft.com/office/2006/metadata/properties" xmlns:ns2="9cfaa420-a769-4209-b589-3671a814b400" xmlns:ns3="ab1fae43-44e0-4ea4-9cfb-b5bf30a76494" targetNamespace="http://schemas.microsoft.com/office/2006/metadata/properties" ma:root="true" ma:fieldsID="992c65c041ec81339e211b4e2ab909be" ns2:_="" ns3:_="">
    <xsd:import namespace="9cfaa420-a769-4209-b589-3671a814b400"/>
    <xsd:import namespace="ab1fae43-44e0-4ea4-9cfb-b5bf30a764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aa420-a769-4209-b589-3671a814b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fae43-44e0-4ea4-9cfb-b5bf30a764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30ebe67-dd34-4dfe-96fb-8d74de979ec6}" ma:internalName="TaxCatchAll" ma:showField="CatchAllData" ma:web="ab1fae43-44e0-4ea4-9cfb-b5bf30a764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131179-EC57-4F3D-A452-3B6F1D5FACBD}">
  <ds:schemaRefs>
    <ds:schemaRef ds:uri="http://schemas.microsoft.com/office/2006/metadata/properties"/>
    <ds:schemaRef ds:uri="http://schemas.microsoft.com/office/infopath/2007/PartnerControls"/>
    <ds:schemaRef ds:uri="9cfaa420-a769-4209-b589-3671a814b400"/>
    <ds:schemaRef ds:uri="ab1fae43-44e0-4ea4-9cfb-b5bf30a76494"/>
  </ds:schemaRefs>
</ds:datastoreItem>
</file>

<file path=customXml/itemProps2.xml><?xml version="1.0" encoding="utf-8"?>
<ds:datastoreItem xmlns:ds="http://schemas.openxmlformats.org/officeDocument/2006/customXml" ds:itemID="{3F03F459-E329-44F4-8CB4-D91C7C285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aa420-a769-4209-b589-3671a814b400"/>
    <ds:schemaRef ds:uri="ab1fae43-44e0-4ea4-9cfb-b5bf30a764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F80DE7-5630-45C9-AAD0-7D8D89AEA9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433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dicy Leidicy Alves</cp:lastModifiedBy>
  <cp:revision>24</cp:revision>
  <dcterms:created xsi:type="dcterms:W3CDTF">2023-11-25T19:18:00Z</dcterms:created>
  <dcterms:modified xsi:type="dcterms:W3CDTF">2023-12-01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17CF4F01F13540ADEF5A49B37FB8DC</vt:lpwstr>
  </property>
  <property fmtid="{D5CDD505-2E9C-101B-9397-08002B2CF9AE}" pid="3" name="MediaServiceImageTags">
    <vt:lpwstr/>
  </property>
</Properties>
</file>